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B39" w:rsidRPr="009C6225" w:rsidRDefault="00FA2B39" w:rsidP="00FA2B39">
      <w:pPr>
        <w:spacing w:after="0" w:line="360" w:lineRule="auto"/>
        <w:rPr>
          <w:rFonts w:asciiTheme="minorHAnsi" w:eastAsiaTheme="minorHAnsi" w:hAnsiTheme="minorHAnsi"/>
          <w:sz w:val="22"/>
          <w:lang w:eastAsia="en-US"/>
        </w:rPr>
      </w:pPr>
      <w:r w:rsidRPr="009C6225">
        <w:rPr>
          <w:rFonts w:eastAsiaTheme="minorHAnsi" w:cs="Times New Roman"/>
          <w:szCs w:val="24"/>
          <w:lang w:eastAsia="en-US"/>
        </w:rPr>
        <w:t>Table S1. List of bird species recorded across all transects showing primary feeding guilds, migratory behaviour, morphological measurements, and all food types eaten. The naming convention used is</w:t>
      </w:r>
      <w:r w:rsidRPr="009C6225">
        <w:rPr>
          <w:rFonts w:eastAsiaTheme="minorHAnsi" w:cs="Times New Roman"/>
          <w:color w:val="222222"/>
          <w:szCs w:val="24"/>
          <w:shd w:val="clear" w:color="auto" w:fill="FFFFFF"/>
          <w:lang w:eastAsia="en-US"/>
        </w:rPr>
        <w:t xml:space="preserve"> the IOC World Bird List v 7.3 (http://dx.doi.org/10.14344/IOC.ML.7.3.) </w:t>
      </w:r>
    </w:p>
    <w:tbl>
      <w:tblPr>
        <w:tblW w:w="14786" w:type="dxa"/>
        <w:tblInd w:w="93" w:type="dxa"/>
        <w:tblLayout w:type="fixed"/>
        <w:tblLook w:val="04A0"/>
      </w:tblPr>
      <w:tblGrid>
        <w:gridCol w:w="2395"/>
        <w:gridCol w:w="2380"/>
        <w:gridCol w:w="939"/>
        <w:gridCol w:w="567"/>
        <w:gridCol w:w="709"/>
        <w:gridCol w:w="709"/>
        <w:gridCol w:w="708"/>
        <w:gridCol w:w="709"/>
        <w:gridCol w:w="709"/>
        <w:gridCol w:w="992"/>
        <w:gridCol w:w="992"/>
        <w:gridCol w:w="993"/>
        <w:gridCol w:w="1134"/>
        <w:gridCol w:w="850"/>
      </w:tblGrid>
      <w:tr w:rsidR="00FA2B39" w:rsidRPr="009C6225" w:rsidTr="00F42495">
        <w:trPr>
          <w:trHeight w:val="300"/>
          <w:tblHeader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sz w:val="16"/>
                <w:szCs w:val="16"/>
              </w:rPr>
              <w:t>Common species nam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sz w:val="16"/>
                <w:szCs w:val="16"/>
              </w:rPr>
              <w:t>Scientific species nam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eeding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ui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gr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h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ing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il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Bill 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arsus </w:t>
            </w:r>
          </w:p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rugiv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raniv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sectiv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ectariv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cacia Pied Barb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richolaema leucomela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uculus gula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Fish Eag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aliaeetus vocif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Goshaw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ccipiter tachiro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Green Pige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reron calv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Grey Horn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ophoceros nasu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Hawk Eag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quila spilogast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Hoopo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Upupa africa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Paradise Flycatc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erpsiphone virid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Pip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nthus cinnamom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Wattled Lapw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Vanellus senegall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frican Yellow White-ey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Zosterops seneg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methyst Sun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alcomitra amethysti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ectar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mur Falc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Falco amur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rrow-marked Babb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urdoides jardine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Ashy T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elaniparus cinerasc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anded Mart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Riparia cinc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arn Swall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irundo rustic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arred Wren-Warb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lamonastes fasciol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ar-throated Apali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palis thoracic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ateleu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erathopius ecaud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earded Woodpec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loropicus namaqu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 Cuckoo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mpephaga flav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backed Puffbac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Dryoscopus cub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bellied Busta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issotis melanogast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Black-chested Snake Eag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rcaetus pector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collared Barb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ybius torqu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crowned Tchagr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chagra senegal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eared Seedea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rithagra mennell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headed Her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rdea melanocepha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headed Orio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Oriolus larv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smith Lapw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Vanellus arm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throated Cana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rithagra atrogula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ack-winged Kit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lanus caerul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lue Wax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Uraeginthus ango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ronze Mannik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onchura cucull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rown Snake Eag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rcaetus ciner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rown-crowned Tchagr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chagra austr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rubr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Nilaus af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Bushveld Pip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nthus caff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ape Starl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mprotornis nit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ape Wagtai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otacilla cap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apped Wheatea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Oenanthe pile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ardinal Woodpec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Dendropicos fuscesc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hestnut-backed Sparrow Lar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remopterix leucot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hestnut-vented Warb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ylvia subcoerule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hinspot Bati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Batis molit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innamon-breasted Bun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mberiza tahapis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ommon Buzza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Buteo buteo vulpin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ommon Quai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turnix coturnix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ommon Scimitar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Rhinopomastus cyanomela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ommon Swif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pus ap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Common Wax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strilda astril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rested Barb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rachyphonus vaillant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rested Francol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Dendroperdix sephae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rimson-breasted 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niarius atrococcin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roaking Cistico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sticola nat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Crowned Lapw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Vanellus coron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Dark-capped Bulbu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ycnonotus tricol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Diederik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rysococcyx capr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Emerald-spotted Wood D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urtur chalcospilo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European Bee-ea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erops apiast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European Rol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acias garrul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Fiery-necked Nightja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primulgus pector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Flappet Lar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irafra rufocinnamome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Fork-tailed Drong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Dicrurus adsimi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Freckled Nightja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primulgus tristigm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abar Goshaw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icronisus gaba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olden-breasted Bun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mberiza flavivent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olden-tailed Woodpec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mpethera abingon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at Spotted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lamator glandar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ater Blue-eared Starl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mprotornis chalyba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ater Honeyguid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Indicator indicat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en Wood Hoopo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hoeniculus purpur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en-capped Eremome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remomela scotop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en-winged Pytil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ytilia melb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y Go-away-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ythaixoides concol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y Penduline T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nthoscopus carol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y-backed Camaropter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maroptera brevicaud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Grey-headed Bush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alaconotus blanchot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y-headed Kingfis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alcyon leucocepha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ey-rumped Swall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seudhirundo griseopyg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Groundscraper Thrus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urdus litsitsirup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Hamerko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copus umbret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Helmeted Guineafow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Numida meleag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Jacobin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lamator jacobin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Jameson's Firefin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gonosticta rhodoparei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Klaas's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rysococcyx klaa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Kori Busta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rdeotis kor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Kurrichane Thrus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urdus libonya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anner Falc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Falco biarmic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aughing D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pilopelia seneg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esser Grey 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nius min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esser Kestre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Falco naumann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evaillant's Cistico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sticola tinni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ilac-breasted Rol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acias caud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ittle Bitter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Ixobrychus minu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ittle Sparrowhaw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ccipiter minull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Long-billed Crombe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ylvietta rufesc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agpie 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Urolestes melanoleuc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alachite Kingfis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ythornis crist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arico Flycatc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elaenornis mariqu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eyer's Parro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oicephalus meyer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iombo Double-collared Sun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nnyris mano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ectar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ocking Cliff Cha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hamnolaea cinnamomeivent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Montagu's Harri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rcus pygarg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Namaqua D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Oena cap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Natal Spurfow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ternistis nat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Neddick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sticola fulvicapil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Orange-breasted Bush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lorophoneus sulfureopec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Pearl-spotted Owl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Glaucidium perlatum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Pied Kingfis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eryle rud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Pin-tailed Whyda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Vidua macrour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Purple Rol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acias naev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Quailfin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Ortygospiza atricol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attling Cistico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sticola chinia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backed 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nius collurio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billed Buffalo 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Bubalornis nig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billed Firefin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gonosticta senega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billed Quele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Quelea quele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breasted Swall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ecropis semiruf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capped Lar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alandrella cinere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chested Cucko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uculus solitar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collared Widow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uplectes ard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eyed D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treptopelia semitorqu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faced Mouse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Urocolius indic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headed 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naplectes rubricep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d-winged Starl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Onychognathus morio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etz's Helmet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rionops retz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ing-necked Do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treptopelia capico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osy-throated Longcla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acronyx amelia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Rufous-naped Lar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irafra africa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caly-feathered 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poropipes squamifro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Scarlet-chested Sun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alcomitra seneg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ectar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ecretary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agittarius serpentar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enegal Couc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entropus senegal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helley's Francol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Scleroptila shelley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hikr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ccipiter badi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Black Flycatc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elaenornis pammelain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Black T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elaniparus nig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Fisc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nius colla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Grey-headed Sparr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asser diffus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Masked 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loceus vel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Red Bisho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uplectes orix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White-crowned 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urocephalus anguitime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outhern Yellow-billed Horn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Tockus leucomela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potted Flycatc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uscicapa stri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potted Thick-kne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Burhinus cap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treaky-headed Seedea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rithagra gula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triped Kingfis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alcyon chelicut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Swainson's Spurfow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ternistis swainson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Tawny-flanked Prin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rinia subflav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Temminck's Cours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ursorius temminck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Three-banded Cours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Rhinoptilus cinc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Tree Pipi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Anthus trivi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Tropical Boubo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Laniarius maj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Village Indigo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Vidua chalybeat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Village 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loceus cucull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Violet-backed Starl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nnyricinclus leucogast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frug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Violet-eared Waxbi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Uraeginthus granatin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lastRenderedPageBreak/>
              <w:t>Wahlberg's Eag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ieraaetus wahlberg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backed Vultu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Gyps african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red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bellied Sun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nnyris talatal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ectar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breasted Cuckoo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acina pector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browed Scrub Rob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ercotrichas leucophry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browed Sparrow-Weav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locepasser mahal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crested Helmetshrik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rionops plum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necked Rave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rvus albicol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throated Robin-Cha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ossypha humeral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hite-winged Widow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Euplectes albonotat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illow Warbl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hylloscopus trochil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P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Wire-tailed Swall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Hirundo smithi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Yellow-bellied Greenbu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hlorocichla flavivent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Yellow Bisho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Theme="minorHAnsi" w:cs="Times New Roman"/>
                <w:i/>
                <w:iCs/>
                <w:sz w:val="16"/>
                <w:szCs w:val="16"/>
                <w:lang w:eastAsia="en-US"/>
              </w:rPr>
              <w:t>Euplectes capens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Theme="minorHAnsi" w:cs="Times New Roman"/>
                <w:sz w:val="16"/>
                <w:szCs w:val="16"/>
                <w:lang w:eastAsia="en-US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gra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Theme="minorHAnsi" w:cs="Times New Roman"/>
                <w:sz w:val="16"/>
                <w:szCs w:val="16"/>
                <w:lang w:eastAsia="en-US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Yellow-fronted Cana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rithagra mozambic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Yellow-fronted Tinkerbi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Pogoniulus chrysocon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Yellow-throated Longcla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Macronyx croceu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Yellow-throated Petron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Gymnoris superciliar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omn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2B39" w:rsidRPr="009C6225" w:rsidTr="00F42495">
        <w:trPr>
          <w:trHeight w:val="30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sz w:val="16"/>
                <w:szCs w:val="16"/>
              </w:rPr>
              <w:t>Zitting Cistico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C6225">
              <w:rPr>
                <w:rFonts w:eastAsia="Times New Roman" w:cs="Times New Roman"/>
                <w:i/>
                <w:iCs/>
                <w:sz w:val="16"/>
                <w:szCs w:val="16"/>
              </w:rPr>
              <w:t>Cisticola juncidi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insectiv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Theme="minorHAnsi" w:cs="Times New Roman"/>
                <w:sz w:val="16"/>
                <w:szCs w:val="16"/>
                <w:lang w:eastAsia="en-US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39" w:rsidRPr="009C6225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622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:rsidR="00FA2B39" w:rsidRDefault="00FA2B39" w:rsidP="00FA2B39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:rsidR="00FA2B39" w:rsidRDefault="00FA2B39" w:rsidP="00FA2B39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:rsidR="00FA2B39" w:rsidRDefault="00FA2B39" w:rsidP="00FA2B39">
      <w:pPr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br w:type="page"/>
      </w:r>
    </w:p>
    <w:p w:rsidR="00FA2B39" w:rsidRDefault="00FA2B39" w:rsidP="00FA2B39">
      <w:r w:rsidRPr="00123DF4">
        <w:lastRenderedPageBreak/>
        <w:t>Table S</w:t>
      </w:r>
      <w:r>
        <w:t>2</w:t>
      </w:r>
      <w:r w:rsidRPr="00123DF4">
        <w:t xml:space="preserve">. </w:t>
      </w:r>
      <w:r>
        <w:t>Categories and definitions of prominence codes assigned to bird species recorded ac</w:t>
      </w:r>
      <w:r w:rsidRPr="00123DF4">
        <w:t xml:space="preserve">ross all </w:t>
      </w:r>
      <w:r>
        <w:t xml:space="preserve">habitats. Each species was </w:t>
      </w:r>
      <w:r w:rsidRPr="00765BB7">
        <w:t xml:space="preserve">classified into </w:t>
      </w:r>
      <w:r>
        <w:t>a</w:t>
      </w:r>
      <w:r w:rsidRPr="00765BB7">
        <w:t xml:space="preserve"> categor</w:t>
      </w:r>
      <w:r>
        <w:t>y</w:t>
      </w:r>
      <w:r w:rsidRPr="00765BB7">
        <w:t xml:space="preserve"> of prominence, based on </w:t>
      </w:r>
      <w:r>
        <w:t xml:space="preserve">our extensive </w:t>
      </w:r>
      <w:r w:rsidRPr="00765BB7">
        <w:t>field experience of observing birds in the African savannah</w:t>
      </w:r>
      <w:r>
        <w:t>.</w:t>
      </w:r>
    </w:p>
    <w:tbl>
      <w:tblPr>
        <w:tblW w:w="13373" w:type="dxa"/>
        <w:tblCellMar>
          <w:left w:w="0" w:type="dxa"/>
          <w:right w:w="0" w:type="dxa"/>
        </w:tblCellMar>
        <w:tblLook w:val="04A0"/>
      </w:tblPr>
      <w:tblGrid>
        <w:gridCol w:w="520"/>
        <w:gridCol w:w="2330"/>
        <w:gridCol w:w="10523"/>
      </w:tblGrid>
      <w:tr w:rsidR="00FA2B39" w:rsidRPr="009C6225" w:rsidTr="00F42495">
        <w:trPr>
          <w:trHeight w:hRule="exact" w:val="28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bookmarkStart w:id="0" w:name="RANGE!A1:C24"/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Code</w:t>
            </w:r>
            <w:bookmarkEnd w:id="0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Description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Example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cr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Cryptic or secretive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Nightjars, owls, bitterns, coursers, thick-knees, quails, cuckooshrike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Aerial feed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wifts, swallows, martins, bee-eater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ocking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Queleas, weavers, waxbills, mannikins, bishops, widowbirds, whydah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Hornbills, turacos, pigeons, large doves, rollers, coucal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g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ground dwell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pwings, guineafowl, spurfowl, francolin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o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birds; birds of prey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 xml:space="preserve">Bustards, herons, </w:t>
            </w:r>
            <w: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 xml:space="preserve">ducks, </w:t>
            </w: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crows, ravens, hamerkops, vultures, eagles, buzzards, kestrels, falcon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m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Medium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Drongos, small doves, thrushes, starlings, cuckoos, orioles, honeyguides, babbler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mall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Robins, chats, bulbuls, shrikes, seedeaters, canaries, sparrows, flycatcher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g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mall ground dwell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ks, pipits, wagtails, longclaws, buntings, wheatears, sparrow larks, hoopoe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iny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Tits, eremomelas, camaropteras, white-eyes, warblers, crombecs, prinias, cisticolas, sunbird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r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ree specialist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Woodpeckers, barbets, parrots, kingfishers, wood hoopoes, scimitarbills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Cod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Description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9C6225">
              <w:rPr>
                <w:rFonts w:eastAsiaTheme="minorHAnsi" w:cs="Times New Roman"/>
                <w:b/>
                <w:bCs/>
                <w:sz w:val="20"/>
                <w:szCs w:val="20"/>
                <w:u w:val="single"/>
                <w:lang w:eastAsia="en-US"/>
              </w:rPr>
              <w:t>Rationale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cr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Cryptic or secretive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Birds (mostly cryptically coloured) which are unlikely to be seen unless disturbed; lurking birds in all habitats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Aerial feed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Aerial-feeding insectivores; quite vocal, and often flying repeated circuits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Flocking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Often</w:t>
            </w: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 xml:space="preserve"> feed together in flocks comprising one or more of these species; flocking behaviour draws attention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Large birds (135g&lt;m&lt;270g) that tend to feed (in/from) and perch in bushes or trees. Hard to overlook in acacia/miombo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g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ground dwell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Large birds (all m&gt;150g) that reside and feed exclusively on the ground. Can be cryptic depending upon habitat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o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Large birds; birds of prey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Very large size and/or behaviour (e.g. prominent perching, aerial circling, vocal) give high visibility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m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Medium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Medium birds (40g&lt;m&lt;134g, and all cuckoos) that often feed (in/from) or perch in bush/trees. Less visible than large bush birds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mall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Small birds (mostly 20g&lt;m&lt;39g, and all shrikes) that tend to feed (in/from) and perch in bushes or trees. Can join bird parties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g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Small ground dweller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Small birds (all m&lt;55g) that reside and feed exclusively on the ground. Can be cryptic depending upon habitat.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bb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iny bush bird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Tiny birds (mostly m&lt;20g) that tend to feed (in/from) and perch in bushes or trees. Can be hard to see, but often in bird parties. </w:t>
            </w:r>
          </w:p>
        </w:tc>
      </w:tr>
      <w:tr w:rsidR="00FA2B39" w:rsidRPr="009C6225" w:rsidTr="00F4249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r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color w:val="000000"/>
                <w:sz w:val="20"/>
                <w:szCs w:val="20"/>
                <w:lang w:eastAsia="en-US"/>
              </w:rPr>
              <w:t>Tree specialists</w:t>
            </w:r>
          </w:p>
        </w:tc>
        <w:tc>
          <w:tcPr>
            <w:tcW w:w="10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2B39" w:rsidRPr="009C6225" w:rsidRDefault="00FA2B39" w:rsidP="00F42495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9C6225">
              <w:rPr>
                <w:rFonts w:eastAsiaTheme="minorHAnsi" w:cs="Times New Roman"/>
                <w:sz w:val="20"/>
                <w:szCs w:val="20"/>
                <w:lang w:eastAsia="en-US"/>
              </w:rPr>
              <w:t>Birds that reside and feed exclusively in/from trees. Nest in tree holes. Generally vocal, colourful.</w:t>
            </w:r>
          </w:p>
        </w:tc>
      </w:tr>
    </w:tbl>
    <w:p w:rsidR="00FA2B39" w:rsidRDefault="00FA2B39" w:rsidP="00FA2B39">
      <w:pPr>
        <w:rPr>
          <w:rFonts w:cs="Times New Roman"/>
          <w:sz w:val="28"/>
          <w:szCs w:val="28"/>
        </w:rPr>
      </w:pPr>
    </w:p>
    <w:p w:rsidR="00FA2B39" w:rsidRDefault="00FA2B39" w:rsidP="00FA2B39">
      <w:pPr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br w:type="page"/>
      </w:r>
    </w:p>
    <w:p w:rsidR="00FA2B39" w:rsidRDefault="00FA2B39" w:rsidP="00FA2B39">
      <w:pPr>
        <w:rPr>
          <w:rFonts w:eastAsia="Times New Roman" w:cs="Times New Roman"/>
          <w:szCs w:val="24"/>
        </w:rPr>
      </w:pPr>
      <w:r w:rsidRPr="00956FC6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3</w:t>
      </w:r>
      <w:r w:rsidRPr="00956FC6">
        <w:rPr>
          <w:rFonts w:cs="Times New Roman"/>
          <w:szCs w:val="24"/>
        </w:rPr>
        <w:t>. Avian biomass in all habitats</w:t>
      </w:r>
      <w:r>
        <w:rPr>
          <w:rFonts w:cs="Times New Roman"/>
          <w:szCs w:val="24"/>
        </w:rPr>
        <w:t>, for winter and summer combined</w:t>
      </w:r>
      <w:r w:rsidRPr="00956FC6">
        <w:rPr>
          <w:rFonts w:cs="Times New Roman"/>
          <w:szCs w:val="24"/>
        </w:rPr>
        <w:t xml:space="preserve">, showing the effect of small numbers of large species on total biomass. </w:t>
      </w:r>
      <w:r>
        <w:rPr>
          <w:rFonts w:cs="Times New Roman"/>
          <w:szCs w:val="24"/>
        </w:rPr>
        <w:t xml:space="preserve"> No large species were present among the frugivores, granivores, insectivores and nectarivores. Red</w:t>
      </w:r>
      <w:r w:rsidRPr="00AD542E">
        <w:rPr>
          <w:rFonts w:eastAsia="Times New Roman" w:cs="Times New Roman"/>
          <w:szCs w:val="24"/>
        </w:rPr>
        <w:t xml:space="preserve"> indicates </w:t>
      </w:r>
      <w:r>
        <w:rPr>
          <w:rFonts w:eastAsia="Times New Roman" w:cs="Times New Roman"/>
          <w:szCs w:val="24"/>
        </w:rPr>
        <w:t>an effect size &gt; 1 in the difference between estimated avian biomasses in each biomass category for ranched versus farmed sites of the same habitat type.</w:t>
      </w:r>
    </w:p>
    <w:tbl>
      <w:tblPr>
        <w:tblW w:w="13892" w:type="dxa"/>
        <w:tblLook w:val="04A0"/>
      </w:tblPr>
      <w:tblGrid>
        <w:gridCol w:w="4253"/>
        <w:gridCol w:w="850"/>
        <w:gridCol w:w="980"/>
        <w:gridCol w:w="13"/>
        <w:gridCol w:w="1417"/>
        <w:gridCol w:w="1276"/>
        <w:gridCol w:w="1276"/>
        <w:gridCol w:w="1275"/>
        <w:gridCol w:w="1276"/>
        <w:gridCol w:w="1276"/>
      </w:tblGrid>
      <w:tr w:rsidR="00FA2B39" w:rsidRPr="00685798" w:rsidTr="00F42495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85798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Re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 Body</w:t>
            </w:r>
          </w:p>
        </w:tc>
        <w:tc>
          <w:tcPr>
            <w:tcW w:w="27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Acacia woodland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Miombo woodland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Open habitat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Species dominating biom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Lis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Mas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Ranc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Farm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Ranch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Farm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Ranc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sz w:val="20"/>
                <w:szCs w:val="20"/>
              </w:rPr>
              <w:t>Farmed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Transect sites (total are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5 (240 h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5 (240 h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7 (336 h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6 (288 h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1 (528 h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1 (528 ha)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Omnivo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Kori Bustard 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>(Ardeotis kor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6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Helmeted Guineafowl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(Numida meleagr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L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Swainson's Spurfowl 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>(Pternistis swainsoni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L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Shelley's Francolin 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>(Scleroptila shelley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L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Preda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White-backed Vulture 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>(Gyps africanu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C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5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 xml:space="preserve">    African Fish Eagle </w:t>
            </w:r>
            <w:r w:rsidRPr="00685798">
              <w:rPr>
                <w:rFonts w:eastAsia="Times New Roman" w:cs="Times New Roman"/>
                <w:i/>
                <w:iCs/>
                <w:sz w:val="20"/>
                <w:szCs w:val="20"/>
              </w:rPr>
              <w:t>(Haliaeetus vocif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L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Total dominant omnivore + predator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All species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082</w:t>
            </w:r>
          </w:p>
        </w:tc>
      </w:tr>
      <w:tr w:rsidR="00FA2B39" w:rsidRPr="00685798" w:rsidTr="00F4249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2B39" w:rsidRPr="00685798" w:rsidTr="00F4249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All species biomass (g ha</w:t>
            </w:r>
            <w:r w:rsidRPr="00685798">
              <w:rPr>
                <w:rFonts w:eastAsia="Times New Roman" w:cs="Times New Roman"/>
                <w:sz w:val="20"/>
                <w:szCs w:val="20"/>
                <w:vertAlign w:val="superscript"/>
              </w:rPr>
              <w:t>-1</w:t>
            </w:r>
            <w:r w:rsidRPr="00685798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08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38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40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47.1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All species biomass 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913.1-13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331.1-4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357.9-48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76.2-36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76.3-36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286.0-437.1</w:t>
            </w:r>
          </w:p>
        </w:tc>
      </w:tr>
      <w:tr w:rsidR="00FA2B39" w:rsidRPr="00685798" w:rsidTr="00F42495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2B39" w:rsidRPr="00685798" w:rsidTr="00F4249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Dominant omnivore + predator biomass (g ha</w:t>
            </w:r>
            <w:r w:rsidRPr="00685798">
              <w:rPr>
                <w:rFonts w:eastAsia="Times New Roman" w:cs="Times New Roman"/>
                <w:sz w:val="20"/>
                <w:szCs w:val="20"/>
                <w:vertAlign w:val="superscript"/>
              </w:rPr>
              <w:t>-1</w:t>
            </w:r>
            <w:r w:rsidRPr="00685798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7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1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0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5.3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Dominant omnivore + predator biomass 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593.0-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16.5-21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09.8-10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5.3-15.3</w:t>
            </w:r>
          </w:p>
        </w:tc>
      </w:tr>
      <w:tr w:rsidR="00FA2B39" w:rsidRPr="00685798" w:rsidTr="00F42495">
        <w:trPr>
          <w:trHeight w:val="31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FA2B39" w:rsidRPr="00685798" w:rsidTr="00F42495">
        <w:trPr>
          <w:trHeight w:val="31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Non dominant species biomass (g ha</w:t>
            </w:r>
            <w:r w:rsidRPr="00685798">
              <w:rPr>
                <w:rFonts w:eastAsia="Times New Roman" w:cs="Times New Roman"/>
                <w:sz w:val="20"/>
                <w:szCs w:val="20"/>
                <w:vertAlign w:val="superscript"/>
              </w:rPr>
              <w:t>-1</w:t>
            </w:r>
            <w:r w:rsidRPr="00685798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8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88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91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4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02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331.8</w:t>
            </w:r>
          </w:p>
        </w:tc>
      </w:tr>
      <w:tr w:rsidR="00FA2B39" w:rsidRPr="00685798" w:rsidTr="00F4249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Non dominant species biomass 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20.1-46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sz w:val="20"/>
                <w:szCs w:val="20"/>
              </w:rPr>
              <w:t>331.1-45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41.4-265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76.2-36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166.5-25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B39" w:rsidRPr="00685798" w:rsidRDefault="00FA2B39" w:rsidP="00F424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85798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270.7-421.8</w:t>
            </w:r>
          </w:p>
        </w:tc>
      </w:tr>
    </w:tbl>
    <w:p w:rsidR="00FA2B39" w:rsidRDefault="00FA2B39" w:rsidP="00FA2B39">
      <w:pPr>
        <w:rPr>
          <w:rFonts w:cs="Times New Roman"/>
          <w:sz w:val="28"/>
          <w:szCs w:val="28"/>
        </w:rPr>
      </w:pPr>
    </w:p>
    <w:p w:rsidR="009436C2" w:rsidRDefault="009436C2"/>
    <w:sectPr w:rsidR="009436C2" w:rsidSect="001F67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94887"/>
    <w:multiLevelType w:val="hybridMultilevel"/>
    <w:tmpl w:val="0C686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E0E04"/>
    <w:multiLevelType w:val="multilevel"/>
    <w:tmpl w:val="90C092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A943ADE"/>
    <w:multiLevelType w:val="hybridMultilevel"/>
    <w:tmpl w:val="E3DE6442"/>
    <w:lvl w:ilvl="0" w:tplc="4F3E841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5A3BE6"/>
    <w:multiLevelType w:val="hybridMultilevel"/>
    <w:tmpl w:val="44A0FF5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48F5248E"/>
    <w:multiLevelType w:val="hybridMultilevel"/>
    <w:tmpl w:val="48705D0C"/>
    <w:lvl w:ilvl="0" w:tplc="D71025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4BC7496"/>
    <w:multiLevelType w:val="hybridMultilevel"/>
    <w:tmpl w:val="EFFAE728"/>
    <w:lvl w:ilvl="0" w:tplc="08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FA2B39"/>
    <w:rsid w:val="009436C2"/>
    <w:rsid w:val="00FA2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39"/>
    <w:rPr>
      <w:rFonts w:ascii="Times New Roman" w:eastAsiaTheme="minorEastAsia" w:hAnsi="Times New Roman"/>
      <w:sz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B39"/>
    <w:pPr>
      <w:spacing w:after="0" w:line="360" w:lineRule="auto"/>
      <w:outlineLvl w:val="0"/>
    </w:pPr>
    <w:rPr>
      <w:rFonts w:cs="Times New Roman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A2B39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B39"/>
    <w:pPr>
      <w:autoSpaceDE w:val="0"/>
      <w:autoSpaceDN w:val="0"/>
      <w:adjustRightInd w:val="0"/>
      <w:spacing w:after="0" w:line="240" w:lineRule="auto"/>
      <w:jc w:val="both"/>
      <w:outlineLvl w:val="2"/>
    </w:pPr>
    <w:rPr>
      <w:rFonts w:cs="Times New Roman"/>
      <w:szCs w:val="24"/>
    </w:rPr>
  </w:style>
  <w:style w:type="paragraph" w:styleId="Heading4">
    <w:name w:val="heading 4"/>
    <w:basedOn w:val="Default"/>
    <w:next w:val="Normal"/>
    <w:link w:val="Heading4Char"/>
    <w:uiPriority w:val="9"/>
    <w:unhideWhenUsed/>
    <w:qFormat/>
    <w:rsid w:val="00FA2B39"/>
    <w:pPr>
      <w:jc w:val="both"/>
      <w:outlineLvl w:val="3"/>
    </w:pPr>
    <w:rPr>
      <w:rFonts w:asciiTheme="minorHAnsi" w:eastAsia="Times New Roman" w:hAnsiTheme="minorHAnsi" w:cs="Times New Roma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2B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B39"/>
    <w:rPr>
      <w:rFonts w:ascii="Times New Roman" w:eastAsiaTheme="minorEastAsia" w:hAnsi="Times New Roman" w:cs="Times New Roman"/>
      <w:b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A2B39"/>
    <w:rPr>
      <w:rFonts w:ascii="Times New Roman" w:eastAsiaTheme="minorEastAsia" w:hAnsi="Times New Roman" w:cs="Times New Roman"/>
      <w:b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A2B39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A2B39"/>
    <w:rPr>
      <w:rFonts w:eastAsia="Times New Roman" w:cs="Times New Roman"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A2B39"/>
    <w:rPr>
      <w:rFonts w:asciiTheme="majorHAnsi" w:eastAsiaTheme="majorEastAsia" w:hAnsiTheme="majorHAnsi" w:cstheme="majorBidi"/>
      <w:color w:val="243F60" w:themeColor="accent1" w:themeShade="7F"/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39"/>
    <w:rPr>
      <w:rFonts w:ascii="Tahoma" w:eastAsiaTheme="minorEastAsia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FA2B39"/>
    <w:pPr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FA2B3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FA2B3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FA2B3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A2B3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A2B3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A2B39"/>
  </w:style>
  <w:style w:type="paragraph" w:styleId="Header">
    <w:name w:val="header"/>
    <w:basedOn w:val="Normal"/>
    <w:link w:val="HeaderChar"/>
    <w:uiPriority w:val="99"/>
    <w:semiHidden/>
    <w:unhideWhenUsed/>
    <w:rsid w:val="00FA2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2B39"/>
    <w:rPr>
      <w:rFonts w:ascii="Times New Roman" w:eastAsiaTheme="minorEastAsia" w:hAnsi="Times New Roman"/>
      <w:sz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A2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B39"/>
    <w:rPr>
      <w:rFonts w:ascii="Times New Roman" w:eastAsiaTheme="minorEastAsia" w:hAnsi="Times New Roman"/>
      <w:sz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2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B39"/>
    <w:rPr>
      <w:rFonts w:ascii="Times New Roman" w:eastAsiaTheme="minorEastAsia" w:hAnsi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B39"/>
    <w:rPr>
      <w:b/>
      <w:bCs/>
    </w:rPr>
  </w:style>
  <w:style w:type="paragraph" w:styleId="Revision">
    <w:name w:val="Revision"/>
    <w:hidden/>
    <w:uiPriority w:val="99"/>
    <w:semiHidden/>
    <w:rsid w:val="00FA2B39"/>
    <w:pPr>
      <w:spacing w:after="0" w:line="240" w:lineRule="auto"/>
    </w:pPr>
    <w:rPr>
      <w:rFonts w:eastAsiaTheme="minorEastAsia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A2B39"/>
    <w:pPr>
      <w:spacing w:after="0" w:line="240" w:lineRule="auto"/>
      <w:ind w:firstLine="720"/>
    </w:pPr>
    <w:rPr>
      <w:rFonts w:ascii="Calibri" w:eastAsiaTheme="minorHAnsi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B39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A2B3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2B39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B39"/>
    <w:rPr>
      <w:rFonts w:ascii="Calibri" w:eastAsiaTheme="minorEastAsia" w:hAnsi="Calibri" w:cs="Calibri"/>
      <w:noProof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FA2B3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A2B39"/>
  </w:style>
  <w:style w:type="paragraph" w:styleId="PlainText">
    <w:name w:val="Plain Text"/>
    <w:basedOn w:val="Normal"/>
    <w:link w:val="PlainTextChar"/>
    <w:uiPriority w:val="99"/>
    <w:unhideWhenUsed/>
    <w:rsid w:val="00FA2B39"/>
    <w:pPr>
      <w:spacing w:after="0" w:line="240" w:lineRule="auto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A2B39"/>
    <w:rPr>
      <w:rFonts w:ascii="Calibri" w:hAnsi="Calibri"/>
      <w:szCs w:val="21"/>
      <w:lang w:val="en-GB"/>
    </w:rPr>
  </w:style>
  <w:style w:type="table" w:styleId="TableGrid">
    <w:name w:val="Table Grid"/>
    <w:basedOn w:val="TableNormal"/>
    <w:uiPriority w:val="59"/>
    <w:rsid w:val="00FA2B39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A2B39"/>
    <w:pPr>
      <w:spacing w:after="0" w:line="240" w:lineRule="auto"/>
    </w:pPr>
    <w:rPr>
      <w:rFonts w:ascii="Times New Roman" w:eastAsiaTheme="minorEastAsia" w:hAnsi="Times New Roman"/>
      <w:sz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FA2B39"/>
  </w:style>
  <w:style w:type="character" w:styleId="Emphasis">
    <w:name w:val="Emphasis"/>
    <w:basedOn w:val="DefaultParagraphFont"/>
    <w:uiPriority w:val="20"/>
    <w:qFormat/>
    <w:rsid w:val="00FA2B39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2B3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80</Words>
  <Characters>17560</Characters>
  <Application>Microsoft Office Word</Application>
  <DocSecurity>0</DocSecurity>
  <Lines>146</Lines>
  <Paragraphs>41</Paragraphs>
  <ScaleCrop>false</ScaleCrop>
  <Company/>
  <LinksUpToDate>false</LinksUpToDate>
  <CharactersWithSpaces>20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9-17T04:13:00Z</dcterms:created>
  <dcterms:modified xsi:type="dcterms:W3CDTF">2019-09-17T04:13:00Z</dcterms:modified>
</cp:coreProperties>
</file>